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</w:t>
      </w:r>
      <w:r>
        <w:rPr>
          <w:i/>
          <w:lang w:val="en-GB"/>
        </w:rPr>
        <w:t>opa</w:t>
      </w:r>
      <w:r>
        <w:rPr>
          <w:lang w:val="en-GB"/>
        </w:rPr>
        <w:t xml:space="preserve"> repertoires of meningococci isolated from asymptomatic carriage in the Czech Republic during 1993. ST: multilocus sequence typing (MLST) sequence type, CC: MLST clonal complex SV: semi variable region variant, HV1: first hypervariable region variant, HV2: second hypervariable region variant, ND: opa sequence not detected, ININ: insertional inactivation of </w:t>
      </w:r>
      <w:r>
        <w:rPr>
          <w:i/>
          <w:lang w:val="en-GB"/>
        </w:rPr>
        <w:t>opa</w:t>
      </w:r>
      <w:r>
        <w:rPr>
          <w:lang w:val="en-GB"/>
        </w:rPr>
        <w:t xml:space="preserve"> locus by insertion sequence-like element, FSM: opa locus present but non-functional due to frameshift mut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628"/>
        <w:gridCol w:w="1033"/>
        <w:gridCol w:w="801"/>
        <w:gridCol w:w="720"/>
        <w:gridCol w:w="729"/>
        <w:gridCol w:w="720"/>
        <w:gridCol w:w="801"/>
        <w:gridCol w:w="698"/>
        <w:gridCol w:w="698"/>
        <w:gridCol w:w="729"/>
        <w:gridCol w:w="801"/>
        <w:gridCol w:w="584"/>
        <w:gridCol w:w="729"/>
        <w:gridCol w:w="662"/>
        <w:gridCol w:w="768"/>
        <w:gridCol w:w="698"/>
        <w:gridCol w:w="728"/>
        <w:gridCol w:w="690"/>
      </w:tblGrid>
      <w:tr>
        <w:trPr>
          <w:trHeight w:val="22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B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D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paJ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V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V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22/9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2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2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7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7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8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8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9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M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6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9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9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6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9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7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9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6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9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9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1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9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1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9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1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9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2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A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A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8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6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6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6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1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7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2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4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6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5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0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7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1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9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2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1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6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A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1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9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9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9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4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3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5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4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8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2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3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4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4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1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A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C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B8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A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2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9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7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7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0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09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2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2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8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3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B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05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7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3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1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1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A-4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60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9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9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4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8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6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0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-3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A4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B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3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81/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9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5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52-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5-93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8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40-93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1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6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00:10:00Z</dcterms:created>
  <dc:creator>Martin</dc:creator>
  <dc:description/>
  <cp:keywords/>
  <dc:language>en-US</dc:language>
  <cp:lastModifiedBy>Debbie Thompson</cp:lastModifiedBy>
  <dcterms:modified xsi:type="dcterms:W3CDTF">2008-02-19T20:30:00Z</dcterms:modified>
  <cp:revision>9</cp:revision>
  <dc:subject/>
  <dc:title>Supplementary Table 2</dc:title>
</cp:coreProperties>
</file>